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59FDF" w14:textId="59937446" w:rsidR="00FF148F" w:rsidRPr="004B4B56" w:rsidRDefault="00FA2267">
      <w:pPr>
        <w:rPr>
          <w:rFonts w:asciiTheme="majorHAnsi" w:hAnsiTheme="majorHAnsi"/>
          <w:sz w:val="20"/>
          <w:szCs w:val="20"/>
        </w:rPr>
      </w:pPr>
      <w:bookmarkStart w:id="0" w:name="_GoBack"/>
      <w:r>
        <w:rPr>
          <w:rFonts w:asciiTheme="majorHAnsi" w:hAnsiTheme="majorHAnsi"/>
          <w:sz w:val="20"/>
          <w:szCs w:val="20"/>
        </w:rPr>
        <w:t>Table S8</w:t>
      </w:r>
      <w:r w:rsidR="00CB3A13" w:rsidRPr="004B4B56">
        <w:rPr>
          <w:rFonts w:asciiTheme="majorHAnsi" w:hAnsiTheme="majorHAnsi"/>
          <w:sz w:val="20"/>
          <w:szCs w:val="20"/>
        </w:rPr>
        <w:t xml:space="preserve"> Official case reports </w:t>
      </w:r>
      <w:r w:rsidR="006B6B1C" w:rsidRPr="004B4B56">
        <w:rPr>
          <w:rFonts w:asciiTheme="majorHAnsi" w:hAnsiTheme="majorHAnsi"/>
          <w:sz w:val="20"/>
          <w:szCs w:val="20"/>
        </w:rPr>
        <w:t>of small ruminant</w:t>
      </w:r>
      <w:r w:rsidR="00762182" w:rsidRPr="004B4B56">
        <w:rPr>
          <w:rFonts w:asciiTheme="majorHAnsi" w:hAnsiTheme="majorHAnsi"/>
          <w:sz w:val="20"/>
          <w:szCs w:val="20"/>
        </w:rPr>
        <w:t xml:space="preserve"> brucel</w:t>
      </w:r>
      <w:r w:rsidR="000960B4" w:rsidRPr="004B4B56">
        <w:rPr>
          <w:rFonts w:asciiTheme="majorHAnsi" w:hAnsiTheme="majorHAnsi"/>
          <w:sz w:val="20"/>
          <w:szCs w:val="20"/>
        </w:rPr>
        <w:t>losis per year and province</w:t>
      </w:r>
      <w:r w:rsidR="00CB3A13" w:rsidRPr="004B4B56">
        <w:rPr>
          <w:rFonts w:asciiTheme="majorHAnsi" w:hAnsiTheme="majorHAnsi"/>
          <w:sz w:val="20"/>
          <w:szCs w:val="20"/>
        </w:rPr>
        <w:t xml:space="preserve"> </w:t>
      </w:r>
      <w:bookmarkEnd w:id="0"/>
      <w:r w:rsidR="00E5481F" w:rsidRPr="004B4B56">
        <w:rPr>
          <w:rFonts w:asciiTheme="majorHAnsi" w:hAnsiTheme="majorHAnsi"/>
          <w:sz w:val="20"/>
          <w:szCs w:val="20"/>
        </w:rPr>
        <w:t>[</w:t>
      </w:r>
      <w:r w:rsidR="00CB3A13" w:rsidRPr="004B4B56">
        <w:rPr>
          <w:rFonts w:asciiTheme="majorHAnsi" w:hAnsiTheme="majorHAnsi"/>
          <w:sz w:val="20"/>
          <w:szCs w:val="20"/>
        </w:rPr>
        <w:t>number of cases (number of outbreaks)</w:t>
      </w:r>
      <w:r w:rsidR="00E5481F" w:rsidRPr="004B4B56">
        <w:rPr>
          <w:rFonts w:asciiTheme="majorHAnsi" w:hAnsiTheme="majorHAnsi"/>
          <w:sz w:val="20"/>
          <w:szCs w:val="20"/>
        </w:rPr>
        <w:t>]</w:t>
      </w:r>
    </w:p>
    <w:p w14:paraId="2EA31D95" w14:textId="77777777" w:rsidR="00762182" w:rsidRDefault="00762182">
      <w:pPr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8619" w:type="dxa"/>
        <w:tblInd w:w="1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"/>
        <w:gridCol w:w="851"/>
        <w:gridCol w:w="851"/>
        <w:gridCol w:w="851"/>
        <w:gridCol w:w="851"/>
        <w:gridCol w:w="851"/>
        <w:gridCol w:w="851"/>
        <w:gridCol w:w="851"/>
        <w:gridCol w:w="836"/>
        <w:gridCol w:w="1204"/>
      </w:tblGrid>
      <w:tr w:rsidR="005405A5" w:rsidRPr="00AD6D05" w14:paraId="23D5F068" w14:textId="04694740" w:rsidTr="00974A35">
        <w:trPr>
          <w:trHeight w:val="300"/>
        </w:trPr>
        <w:tc>
          <w:tcPr>
            <w:tcW w:w="622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2A25D" w14:textId="77777777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0B9D54" w14:textId="2D75524E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Boujdou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9F8DAA" w14:textId="5E08C5F4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Taourirt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0A66AF" w14:textId="6A699FD3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Jerrad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121CB1" w14:textId="0F18409E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Guelmim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E39953" w14:textId="523AA313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 xml:space="preserve">Oujda </w:t>
            </w:r>
            <w:proofErr w:type="spellStart"/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Angad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7DFC10" w14:textId="39F7E339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3BD5C5" w14:textId="032AEDB3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B56AFB" w14:textId="77777777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DF1773" w14:textId="05472AF1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efs</w:t>
            </w:r>
          </w:p>
        </w:tc>
      </w:tr>
      <w:tr w:rsidR="005405A5" w:rsidRPr="00CB3A13" w14:paraId="5F635730" w14:textId="7386482E" w:rsidTr="00974A35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1940C9" w14:textId="77777777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D75735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394D38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8542353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EDC1A04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CDEF6C0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0AD01C8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82A5449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041340" w14:textId="652F1FD4" w:rsidR="005405A5" w:rsidRPr="00CB3A13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018C1349" w14:textId="5BE4F58F" w:rsidR="005405A5" w:rsidRPr="00CB3A13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2)</w:t>
            </w:r>
          </w:p>
        </w:tc>
      </w:tr>
      <w:tr w:rsidR="005405A5" w:rsidRPr="00CB3A13" w14:paraId="716BBF9F" w14:textId="75CC93AF" w:rsidTr="00974A35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14BD95" w14:textId="77777777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13B9BB3F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751299E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FB66D8C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4957F9A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64D3ECB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C6EB15B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3D96F86E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5E9E13D5" w14:textId="6F621985" w:rsidR="005405A5" w:rsidRPr="00974A35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444A9B4F" w14:textId="79AD5E37" w:rsidR="005405A5" w:rsidRPr="00CB3A13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3)</w:t>
            </w:r>
          </w:p>
        </w:tc>
      </w:tr>
      <w:tr w:rsidR="005405A5" w:rsidRPr="00CB3A13" w14:paraId="7DD89831" w14:textId="7D34F8F1" w:rsidTr="00974A35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A33085" w14:textId="77777777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08893E9A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4335D16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186BEE1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95585D1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0FB9916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F2CCC11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49D714E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004BFA93" w14:textId="2C9D6063" w:rsidR="005405A5" w:rsidRPr="00CB3A13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 (1)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743F2E2F" w14:textId="0B045A12" w:rsidR="005405A5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4)</w:t>
            </w:r>
          </w:p>
        </w:tc>
      </w:tr>
      <w:tr w:rsidR="005405A5" w:rsidRPr="00CB3A13" w14:paraId="45A020CD" w14:textId="36DBABFF" w:rsidTr="00974A35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537D61" w14:textId="77777777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12FDE40F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3122C3A1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DB7C976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EB882C5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77D7D4E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43D0CF4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526AA9B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1A04CFAF" w14:textId="1C7E194D" w:rsidR="005405A5" w:rsidRPr="00CB3A13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 (2)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24623745" w14:textId="41002235" w:rsidR="005405A5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5)</w:t>
            </w:r>
          </w:p>
        </w:tc>
      </w:tr>
      <w:tr w:rsidR="005405A5" w:rsidRPr="00CB3A13" w14:paraId="27ACA74E" w14:textId="66EF1F8A" w:rsidTr="00974A35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17231A" w14:textId="1FA960D0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31AA72FD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30A25E1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75C1E00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3F7CA2E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4141AEE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259FC97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013C2EC9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072814A5" w14:textId="5F535F5B" w:rsidR="005405A5" w:rsidRPr="00CB3A13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7E99EA4A" w14:textId="3D2D118A" w:rsidR="005405A5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6)</w:t>
            </w:r>
          </w:p>
        </w:tc>
      </w:tr>
      <w:tr w:rsidR="005405A5" w:rsidRPr="00CB3A13" w14:paraId="7F96AA86" w14:textId="71BE0E11" w:rsidTr="00974A35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9B1901" w14:textId="77777777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4A1B01A5" w14:textId="04D895CA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091AFF52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BC1A13D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E5380B1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47CF6EB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9196F83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4FD7BBC5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150BC524" w14:textId="672A5D8A" w:rsidR="005405A5" w:rsidRPr="00CB3A13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232EA5AD" w14:textId="05069D26" w:rsidR="005405A5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7)</w:t>
            </w:r>
          </w:p>
        </w:tc>
      </w:tr>
      <w:tr w:rsidR="005405A5" w:rsidRPr="00CB3A13" w14:paraId="7CB5E540" w14:textId="4F96AF4B" w:rsidTr="00974A35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18DC93" w14:textId="77777777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1ED2E406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B826DE2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5BE3750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D5CEB74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0C1907E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CD0F2F5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705A242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23367F14" w14:textId="7493DA4B" w:rsidR="005405A5" w:rsidRPr="00CB3A13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62CFBB18" w14:textId="69C76F41" w:rsidR="005405A5" w:rsidRDefault="00D2787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8)</w:t>
            </w:r>
          </w:p>
        </w:tc>
      </w:tr>
      <w:tr w:rsidR="005405A5" w:rsidRPr="00CB3A13" w14:paraId="083A283B" w14:textId="5649624E" w:rsidTr="00974A35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28B0EC" w14:textId="77777777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13089228" w14:textId="141EFA72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 (2)</w:t>
            </w:r>
          </w:p>
        </w:tc>
        <w:tc>
          <w:tcPr>
            <w:tcW w:w="851" w:type="dxa"/>
            <w:noWrap/>
            <w:vAlign w:val="center"/>
          </w:tcPr>
          <w:p w14:paraId="4ADBD016" w14:textId="3FA0311B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DCAC7BD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75D7F25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8E36E0D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4801F118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3FCF2138" w14:textId="51E8FE03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 (2)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584D3B54" w14:textId="7265A6B5" w:rsidR="005405A5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09)</w:t>
            </w:r>
          </w:p>
        </w:tc>
      </w:tr>
      <w:tr w:rsidR="005405A5" w:rsidRPr="00CB3A13" w14:paraId="4F411525" w14:textId="25E9DC0F" w:rsidTr="00974A35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260C77" w14:textId="77777777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60B91170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36DED838" w14:textId="6651ECC4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E19B0B7" w14:textId="613BA3B1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 (1)</w:t>
            </w:r>
          </w:p>
        </w:tc>
        <w:tc>
          <w:tcPr>
            <w:tcW w:w="851" w:type="dxa"/>
            <w:noWrap/>
            <w:vAlign w:val="center"/>
          </w:tcPr>
          <w:p w14:paraId="5A9D2430" w14:textId="4492BE12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98218C2" w14:textId="14560F39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EFCA3B7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D218A21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69FDF8DD" w14:textId="5125D618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 (1)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17ABFD6C" w14:textId="40B963FE" w:rsidR="005405A5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10)</w:t>
            </w:r>
          </w:p>
        </w:tc>
      </w:tr>
      <w:tr w:rsidR="005405A5" w:rsidRPr="00CB3A13" w14:paraId="20FBB133" w14:textId="3C25E722" w:rsidTr="00974A35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D504A3" w14:textId="77777777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1D1F8CAD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E6489CF" w14:textId="6FF4F796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207B68B" w14:textId="4803AD78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 (1)</w:t>
            </w:r>
          </w:p>
        </w:tc>
        <w:tc>
          <w:tcPr>
            <w:tcW w:w="851" w:type="dxa"/>
            <w:noWrap/>
            <w:vAlign w:val="center"/>
          </w:tcPr>
          <w:p w14:paraId="0CF2E55D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D55E5B8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435AA1E1" w14:textId="3AD19289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07010D02" w14:textId="3C7A4C65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2C3FA723" w14:textId="33934816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 (1)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1520E775" w14:textId="233DD307" w:rsidR="005405A5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11)</w:t>
            </w:r>
          </w:p>
        </w:tc>
      </w:tr>
      <w:tr w:rsidR="005405A5" w:rsidRPr="00CB3A13" w14:paraId="55D4883F" w14:textId="2A5C40C2" w:rsidTr="00974A35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C9AFF1" w14:textId="77777777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3E6F9627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9E03BB2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0A5EFA3A" w14:textId="23CB3446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8B23F62" w14:textId="5022AB36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851" w:type="dxa"/>
            <w:noWrap/>
            <w:vAlign w:val="center"/>
          </w:tcPr>
          <w:p w14:paraId="69369B45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EEF8BE4" w14:textId="5E656152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6D6A442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6A36DD4B" w14:textId="34414704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302D105E" w14:textId="15D57F86" w:rsidR="005405A5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12)</w:t>
            </w:r>
          </w:p>
        </w:tc>
      </w:tr>
      <w:tr w:rsidR="005405A5" w:rsidRPr="00CB3A13" w14:paraId="1C6F02FA" w14:textId="4BD9C156" w:rsidTr="00974A35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7BB858" w14:textId="77777777" w:rsidR="005405A5" w:rsidRPr="00AD6D05" w:rsidRDefault="005405A5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AD6D05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065BF18C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04E38B7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3E28871" w14:textId="4DA761F9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44992739" w14:textId="45A121CB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42829D2F" w14:textId="5D0F0F8E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 (1)</w:t>
            </w:r>
          </w:p>
        </w:tc>
        <w:tc>
          <w:tcPr>
            <w:tcW w:w="851" w:type="dxa"/>
            <w:noWrap/>
            <w:vAlign w:val="center"/>
          </w:tcPr>
          <w:p w14:paraId="27D4E7FF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2DD4E5E6" w14:textId="77777777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28172EE6" w14:textId="474E21D2" w:rsidR="005405A5" w:rsidRPr="00CB3A13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 (1)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7BDADC40" w14:textId="3A89F233" w:rsidR="005405A5" w:rsidRDefault="005405A5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13)</w:t>
            </w:r>
          </w:p>
        </w:tc>
      </w:tr>
      <w:tr w:rsidR="002D656B" w:rsidRPr="00CB3A13" w14:paraId="651B80A3" w14:textId="77777777" w:rsidTr="00974A35">
        <w:trPr>
          <w:trHeight w:val="300"/>
        </w:trPr>
        <w:tc>
          <w:tcPr>
            <w:tcW w:w="622" w:type="dxa"/>
            <w:tcBorders>
              <w:right w:val="single" w:sz="4" w:space="0" w:color="auto"/>
            </w:tcBorders>
            <w:noWrap/>
            <w:vAlign w:val="center"/>
          </w:tcPr>
          <w:p w14:paraId="0BBE81B3" w14:textId="6B22EB3E" w:rsidR="002D656B" w:rsidRPr="00AD6D05" w:rsidRDefault="002D656B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noWrap/>
            <w:vAlign w:val="center"/>
          </w:tcPr>
          <w:p w14:paraId="26825545" w14:textId="77777777" w:rsidR="002D656B" w:rsidRPr="00CB3A13" w:rsidRDefault="002D656B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10DF61B" w14:textId="77777777" w:rsidR="002D656B" w:rsidRPr="00CB3A13" w:rsidRDefault="002D656B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3FA752EF" w14:textId="77777777" w:rsidR="002D656B" w:rsidRPr="00CB3A13" w:rsidRDefault="002D656B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1256EAC" w14:textId="77777777" w:rsidR="002D656B" w:rsidRPr="00CB3A13" w:rsidRDefault="002D656B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41379C6" w14:textId="77777777" w:rsidR="002D656B" w:rsidRDefault="002D656B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A339119" w14:textId="77777777" w:rsidR="002D656B" w:rsidRPr="00CB3A13" w:rsidRDefault="002D656B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075242B4" w14:textId="77777777" w:rsidR="002D656B" w:rsidRPr="00CB3A13" w:rsidRDefault="002D656B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left w:val="single" w:sz="4" w:space="0" w:color="auto"/>
            </w:tcBorders>
            <w:noWrap/>
            <w:vAlign w:val="center"/>
          </w:tcPr>
          <w:p w14:paraId="79D5A5F7" w14:textId="35A7974B" w:rsidR="002D656B" w:rsidRDefault="002D656B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04" w:type="dxa"/>
            <w:tcBorders>
              <w:left w:val="single" w:sz="4" w:space="0" w:color="auto"/>
            </w:tcBorders>
            <w:vAlign w:val="center"/>
          </w:tcPr>
          <w:p w14:paraId="144CE5E0" w14:textId="7F1614BB" w:rsidR="002D656B" w:rsidRDefault="002D656B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NSSA (2014)</w:t>
            </w:r>
          </w:p>
        </w:tc>
      </w:tr>
      <w:tr w:rsidR="004B4B56" w:rsidRPr="00CB3A13" w14:paraId="5FA3A58C" w14:textId="56CADBC3" w:rsidTr="00502257">
        <w:trPr>
          <w:trHeight w:val="300"/>
        </w:trPr>
        <w:tc>
          <w:tcPr>
            <w:tcW w:w="622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4487CF5" w14:textId="2412D5A9" w:rsidR="004B4B56" w:rsidRPr="00AD6D05" w:rsidRDefault="004B4B56" w:rsidP="007B0C87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B6E62DD" w14:textId="0CCDC80D" w:rsidR="004B4B56" w:rsidRPr="00CB3A13" w:rsidRDefault="004B4B56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 (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4D3A827" w14:textId="4D804F66" w:rsidR="004B4B56" w:rsidRPr="00CB3A13" w:rsidRDefault="004B4B56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 (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6E6C147" w14:textId="4E72CA21" w:rsidR="004B4B56" w:rsidRPr="00CB3A13" w:rsidRDefault="004B4B56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4D9183DA" w14:textId="24C1382B" w:rsidR="004B4B56" w:rsidRPr="00CB3A13" w:rsidRDefault="004B4B56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 (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627C31D6" w14:textId="77777777" w:rsidR="004B4B56" w:rsidRPr="00CB3A13" w:rsidRDefault="004B4B56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190D14F" w14:textId="77777777" w:rsidR="004B4B56" w:rsidRPr="00CB3A13" w:rsidRDefault="004B4B56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60241D0" w14:textId="77777777" w:rsidR="004B4B56" w:rsidRPr="00CB3A13" w:rsidRDefault="004B4B56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5D9C6F" w14:textId="77777777" w:rsidR="004B4B56" w:rsidRPr="00CB3A13" w:rsidRDefault="004B4B56" w:rsidP="007B0C8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</w:tr>
    </w:tbl>
    <w:p w14:paraId="58D28E8C" w14:textId="7B3D07D3" w:rsidR="00974A35" w:rsidRPr="00346FDA" w:rsidRDefault="00974A35" w:rsidP="00974A35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t>NS- not specified</w:t>
      </w:r>
    </w:p>
    <w:p w14:paraId="30B55E6C" w14:textId="77777777" w:rsidR="00762182" w:rsidRPr="00762182" w:rsidRDefault="00762182">
      <w:pPr>
        <w:rPr>
          <w:rFonts w:asciiTheme="majorHAnsi" w:hAnsiTheme="majorHAnsi"/>
          <w:sz w:val="20"/>
          <w:szCs w:val="20"/>
        </w:rPr>
      </w:pPr>
    </w:p>
    <w:sectPr w:rsidR="00762182" w:rsidRPr="00762182" w:rsidSect="00CB3A1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3F"/>
    <w:rsid w:val="000960B4"/>
    <w:rsid w:val="001612EB"/>
    <w:rsid w:val="002D656B"/>
    <w:rsid w:val="003516B5"/>
    <w:rsid w:val="004B4B56"/>
    <w:rsid w:val="005405A5"/>
    <w:rsid w:val="005E741F"/>
    <w:rsid w:val="006B6B1C"/>
    <w:rsid w:val="00762182"/>
    <w:rsid w:val="007B0C87"/>
    <w:rsid w:val="007C683F"/>
    <w:rsid w:val="007D7B7E"/>
    <w:rsid w:val="00837889"/>
    <w:rsid w:val="00974A35"/>
    <w:rsid w:val="00AD6D05"/>
    <w:rsid w:val="00CB3A13"/>
    <w:rsid w:val="00CC50F5"/>
    <w:rsid w:val="00D00481"/>
    <w:rsid w:val="00D27875"/>
    <w:rsid w:val="00E5481F"/>
    <w:rsid w:val="00FA2267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2432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A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74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4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4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4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4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4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41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A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74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4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4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4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4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4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41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5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0D6155-1EDE-EE4B-98D4-8B4206551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0</Words>
  <Characters>571</Characters>
  <Application>Microsoft Macintosh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1</cp:revision>
  <dcterms:created xsi:type="dcterms:W3CDTF">2015-04-21T10:51:00Z</dcterms:created>
  <dcterms:modified xsi:type="dcterms:W3CDTF">2015-11-24T11:51:00Z</dcterms:modified>
</cp:coreProperties>
</file>